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57035" w14:textId="6FBA2CF9" w:rsidR="0074684F" w:rsidRDefault="002854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nsitivity analysis of total comorbidities</w:t>
      </w:r>
    </w:p>
    <w:tbl>
      <w:tblPr>
        <w:tblW w:w="7920" w:type="dxa"/>
        <w:tblInd w:w="98" w:type="dxa"/>
        <w:tblLook w:val="04A0" w:firstRow="1" w:lastRow="0" w:firstColumn="1" w:lastColumn="0" w:noHBand="0" w:noVBand="1"/>
      </w:tblPr>
      <w:tblGrid>
        <w:gridCol w:w="975"/>
        <w:gridCol w:w="1046"/>
        <w:gridCol w:w="846"/>
        <w:gridCol w:w="990"/>
        <w:gridCol w:w="990"/>
        <w:gridCol w:w="771"/>
        <w:gridCol w:w="771"/>
        <w:gridCol w:w="1531"/>
      </w:tblGrid>
      <w:tr w:rsidR="0074684F" w14:paraId="0871CA0E" w14:textId="77777777">
        <w:trPr>
          <w:trHeight w:val="90"/>
        </w:trPr>
        <w:tc>
          <w:tcPr>
            <w:tcW w:w="2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2E7014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Remove articl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8E8C66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Heterogeneity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D1CCB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365543" w14:textId="2A740D14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P</w:t>
            </w:r>
            <w:r>
              <w:rPr>
                <w:rStyle w:val="font21"/>
                <w:rFonts w:eastAsia="SimSun"/>
                <w:color w:val="auto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576E19F2" w14:textId="77777777">
        <w:trPr>
          <w:trHeight w:val="90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611EFB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EE36E2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BC62AD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227A5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I</w:t>
            </w:r>
            <w:r>
              <w:rPr>
                <w:rStyle w:val="font21"/>
                <w:rFonts w:eastAsia="SimSun"/>
                <w:color w:val="auto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BB256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95DDA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low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65C46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high</w:t>
            </w: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2BC696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49F2C3D4" w14:textId="77777777">
        <w:trPr>
          <w:trHeight w:val="90"/>
        </w:trPr>
        <w:tc>
          <w:tcPr>
            <w:tcW w:w="28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62E42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896F8B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8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8911F8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833534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9CEB21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8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F4FF4B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9.7</w:t>
            </w:r>
          </w:p>
        </w:tc>
      </w:tr>
      <w:tr w:rsidR="0074684F" w14:paraId="0FB5A7D8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F75D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9243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FC4D3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4EAC5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66FB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682E0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BA69A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424D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2 </w:t>
            </w:r>
          </w:p>
        </w:tc>
      </w:tr>
      <w:tr w:rsidR="0074684F" w14:paraId="18081B82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4C03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FDBE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3C412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5C5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0CF28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018E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8922D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09D39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1.9 </w:t>
            </w:r>
          </w:p>
        </w:tc>
      </w:tr>
      <w:tr w:rsidR="0074684F" w14:paraId="06EB48FB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40C2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37B1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6781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A47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7C38F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A1557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58568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FC37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6 </w:t>
            </w:r>
          </w:p>
        </w:tc>
      </w:tr>
      <w:tr w:rsidR="0074684F" w14:paraId="46C7E84A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B803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3100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9D58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143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2C7F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DD2B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C7F05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5C738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8 </w:t>
            </w:r>
          </w:p>
        </w:tc>
      </w:tr>
      <w:tr w:rsidR="0074684F" w14:paraId="44D9B4C7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7433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A50C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993F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7E7B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4EA82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968B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5A6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8802A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0 </w:t>
            </w:r>
          </w:p>
        </w:tc>
      </w:tr>
      <w:tr w:rsidR="0074684F" w14:paraId="160C98EA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F90B6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7A22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5428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E63F5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9921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6B59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0C93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3BE6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3 </w:t>
            </w:r>
          </w:p>
        </w:tc>
      </w:tr>
      <w:tr w:rsidR="0074684F" w14:paraId="6752E1C0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3098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11C3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44F3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F8D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CB64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69FD4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25DF2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F10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0 </w:t>
            </w:r>
          </w:p>
        </w:tc>
      </w:tr>
      <w:tr w:rsidR="0074684F" w14:paraId="7522014C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B5E2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83BCF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2B6A3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9676A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53BB9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515E0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15D9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C0D11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3 </w:t>
            </w:r>
          </w:p>
        </w:tc>
      </w:tr>
      <w:tr w:rsidR="0074684F" w14:paraId="135AAA28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8A56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DACA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4FC13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73F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5CFA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C652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3266E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3B4C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2 </w:t>
            </w:r>
          </w:p>
        </w:tc>
      </w:tr>
      <w:tr w:rsidR="0074684F" w14:paraId="6C955264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E8A0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25C6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EB84D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12B4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F528D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2BA95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0CA9D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CE6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8.9 </w:t>
            </w:r>
          </w:p>
        </w:tc>
      </w:tr>
      <w:tr w:rsidR="0074684F" w14:paraId="3F5B8513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6BD2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3D16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4E11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4B06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4C930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B0A45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9D9E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C47F7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0.0 </w:t>
            </w:r>
          </w:p>
        </w:tc>
      </w:tr>
      <w:tr w:rsidR="0074684F" w14:paraId="42A2C338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CF94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2F3CD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FDA5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38E1E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0072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F5D0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7FB02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68C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7 </w:t>
            </w:r>
          </w:p>
        </w:tc>
      </w:tr>
      <w:tr w:rsidR="0074684F" w14:paraId="47E95201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825F7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560C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E896F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0B4AA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3CC98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0B40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81B2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C73FD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1 </w:t>
            </w:r>
          </w:p>
        </w:tc>
      </w:tr>
      <w:tr w:rsidR="0074684F" w14:paraId="3C7ECCF2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BD8F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BF451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A302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A6868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850AE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00B3A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92F8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A09B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8.4 </w:t>
            </w:r>
          </w:p>
        </w:tc>
      </w:tr>
      <w:tr w:rsidR="0074684F" w14:paraId="2A1C04D3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943D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D815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739A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4B6F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AAF2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E50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61AB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B64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9.5 </w:t>
            </w:r>
          </w:p>
        </w:tc>
      </w:tr>
      <w:tr w:rsidR="0074684F" w14:paraId="528E40B7" w14:textId="77777777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F1E22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7DCCC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26690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988C5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4C81B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18B4A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D7317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91E1C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8.8 </w:t>
            </w:r>
          </w:p>
        </w:tc>
      </w:tr>
    </w:tbl>
    <w:p w14:paraId="36558EA3" w14:textId="77777777" w:rsidR="0074684F" w:rsidRDefault="0074684F">
      <w:pPr>
        <w:rPr>
          <w:rFonts w:ascii="Times New Roman" w:hAnsi="Times New Roman" w:cs="Times New Roman"/>
          <w:szCs w:val="21"/>
        </w:rPr>
      </w:pPr>
    </w:p>
    <w:p w14:paraId="0B4DDB1C" w14:textId="77777777" w:rsidR="0074684F" w:rsidRDefault="0074684F">
      <w:pPr>
        <w:rPr>
          <w:rFonts w:ascii="Times New Roman" w:hAnsi="Times New Roman" w:cs="Times New Roman"/>
          <w:szCs w:val="21"/>
        </w:rPr>
      </w:pPr>
    </w:p>
    <w:p w14:paraId="44DB771F" w14:textId="6DB02D90" w:rsidR="0074684F" w:rsidRDefault="0028541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2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nsitivity analysis of epilepsy</w:t>
      </w:r>
    </w:p>
    <w:tbl>
      <w:tblPr>
        <w:tblW w:w="7975" w:type="dxa"/>
        <w:tblInd w:w="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65"/>
        <w:gridCol w:w="1065"/>
        <w:gridCol w:w="807"/>
        <w:gridCol w:w="1009"/>
        <w:gridCol w:w="1009"/>
        <w:gridCol w:w="771"/>
        <w:gridCol w:w="780"/>
        <w:gridCol w:w="1569"/>
      </w:tblGrid>
      <w:tr w:rsidR="0074684F" w14:paraId="0A337A9A" w14:textId="77777777">
        <w:trPr>
          <w:trHeight w:val="9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5B1B6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move article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2F5799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408988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E91765" w14:textId="6B34665E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725906AE" w14:textId="77777777">
        <w:trPr>
          <w:trHeight w:val="90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311A0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F8235B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13A32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D2455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I</w:t>
            </w:r>
            <w:r>
              <w:rPr>
                <w:rStyle w:val="font21"/>
                <w:rFonts w:eastAsia="SimSun"/>
                <w:color w:val="auto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BBD94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8B402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27E27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27DD13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105817D4" w14:textId="77777777">
        <w:trPr>
          <w:trHeight w:val="28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226E3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7ABF09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76.5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FF9DAD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50D4C9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FFDBD1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A0AEA0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7.9</w:t>
            </w:r>
          </w:p>
        </w:tc>
      </w:tr>
      <w:tr w:rsidR="0074684F" w14:paraId="1B46720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6E27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B409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95AF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275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F6EC5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D68D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102E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841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79C3F2B9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0C8C2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wo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2BB5A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A55B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74E8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5BA2F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880AD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13BE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6E050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6</w:t>
            </w:r>
          </w:p>
        </w:tc>
      </w:tr>
      <w:tr w:rsidR="0074684F" w14:paraId="051FF945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3ACD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AF49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65D7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D37F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8B10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B6F1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00DB1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2854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0DE2B812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A84F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ABFD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F1824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2DDF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3EEB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AEDF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7781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6EB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10B2FCE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C462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D430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1481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17B7C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F23F2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ECB8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82277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31205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7F7FF1FA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D0C73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36C2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8B583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A835E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7.2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2904E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AD38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67181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14B5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7E0116B6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3018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F504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73CE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397CC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7.1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5DED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225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10D8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C191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69B98540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14B8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AC32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C50A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E1E8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87274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A5B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8DA5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5AF0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72D48406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9C7F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7F3F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62F6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256D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7832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E54E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B88B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9B9A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199B73B7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9CF2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C86C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A321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07A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5B258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BCBD4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B6674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A596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2FFCAFE1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2EBC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B0E6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343D64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3F3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321B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470C3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AD5EC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A7B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0EFB29A9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40A95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6A05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1010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0DC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D9CA7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39D1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2665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01753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8</w:t>
            </w:r>
          </w:p>
        </w:tc>
      </w:tr>
      <w:tr w:rsidR="0074684F" w14:paraId="7FB0E662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9E7F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5226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5DFA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21C46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8D99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F7F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0718D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51A19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167EE170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83373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9E4F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1A31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B38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9ED9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D4C5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25A6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8206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6</w:t>
            </w:r>
          </w:p>
        </w:tc>
      </w:tr>
      <w:tr w:rsidR="0074684F" w14:paraId="14511423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B4202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002A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33FF3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A921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1258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B98FD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04F9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8988C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64526785" w14:textId="77777777">
        <w:trPr>
          <w:trHeight w:val="9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E2E07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8811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C6C6A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17EAA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137A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18D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8483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77E9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2F35FAAB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A3CA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666C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1C764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B45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8023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9E2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45DAD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960D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4B5D8BC3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E39AD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78D9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FE1B3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275E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D3068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AD2A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472D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C98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1106839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7946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Zh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940D3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C488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84B4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D890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F03B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EA7C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7823E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1805695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287D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1994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2C4D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F52E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8681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D2A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45466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ABAC8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7A613926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7FDD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1C78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1004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57DE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FB473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86D2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AFC0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800C3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0228E741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A563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AA67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01FE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3EAF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2A7CC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1667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C48E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E5C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33F08449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C506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5443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6661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3678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BCFE3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24BA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CB87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E21B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47D363E5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FA25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3917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03C0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8AA78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B17C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D012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82A57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28DB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47C3D9CA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C2DC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5AA4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21DF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8555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31642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DC5EB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2AB34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C7C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2CA83706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6F91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ED7F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0458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7E5E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3B4F3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5AE6B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50FBE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DD94F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120C7C5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3A79D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218F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56B6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46A2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3.7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94A7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0A5A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31300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0B8C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5</w:t>
            </w:r>
          </w:p>
        </w:tc>
      </w:tr>
      <w:tr w:rsidR="0074684F" w14:paraId="09E34142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A530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EC81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00BA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FCD17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FC0E4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BDA4E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BC7D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DF985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325C934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B2EA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AC1C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8867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AA2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A6FE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2E4E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352E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40F0A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72547FB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BD50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hyperlink r:id="rId4" w:tooltip="https://www.webofscience.com/wos/author/record/2877712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Liu</w:t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74DA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A9B5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54D3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80FCB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B02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5BCB8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B27D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3793CAA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40E5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79D8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380D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F36DF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CD46F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81C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362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4DE6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7</w:t>
            </w:r>
          </w:p>
        </w:tc>
      </w:tr>
      <w:tr w:rsidR="0074684F" w14:paraId="311353D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2516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A4D2A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F0F2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B670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7.2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6534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B501B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1085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E80BA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0734D0F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440F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CFFB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C2F2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AEE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AA2EC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05C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67886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8CE0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2</w:t>
            </w:r>
          </w:p>
        </w:tc>
      </w:tr>
      <w:tr w:rsidR="0074684F" w14:paraId="3B8B274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4249B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28FC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1A14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4E32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C330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D784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CA1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04C87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0D1C19DC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E31CB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92DA2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8877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235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1C19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CF34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8CFB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1880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2571EFD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8D21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03C34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2892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49D8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BD6E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113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FC26D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6BB0F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8</w:t>
            </w:r>
          </w:p>
        </w:tc>
      </w:tr>
      <w:tr w:rsidR="0074684F" w14:paraId="0C15F4FD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AF6B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72AF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700F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D046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7E0FB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E0A2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48E4E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82E84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7</w:t>
            </w:r>
          </w:p>
        </w:tc>
      </w:tr>
      <w:tr w:rsidR="0074684F" w14:paraId="6A8E96E7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457DD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hyperlink r:id="rId5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Qin</w:t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B9DD7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311C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3ED75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8E83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199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E094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35BC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2</w:t>
            </w:r>
          </w:p>
        </w:tc>
      </w:tr>
      <w:tr w:rsidR="0074684F" w14:paraId="5894361B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01287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3B37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9925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D0A5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7.2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7CE18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E5EE1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B923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561C9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03B2EF45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C94C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58B5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0312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BB3C4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6.0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43AB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D974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0A6D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FCE39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6</w:t>
            </w:r>
          </w:p>
        </w:tc>
      </w:tr>
      <w:tr w:rsidR="0074684F" w14:paraId="5871E979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1E963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31AB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578B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5BE5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5.9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47EC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06A5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9C617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5455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6</w:t>
            </w:r>
          </w:p>
        </w:tc>
      </w:tr>
      <w:tr w:rsidR="0074684F" w14:paraId="47DF5144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6A884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B967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803C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6047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B6505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346D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A35F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5356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449E759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D8028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A724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F996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E30A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C939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7C2E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DF6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698E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8</w:t>
            </w:r>
          </w:p>
        </w:tc>
      </w:tr>
      <w:tr w:rsidR="0074684F" w14:paraId="36827C2C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2163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B3F8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202E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671DD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F139A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3D35A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0F3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2F6C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5E29A8AA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2873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9292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CD2E1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12B23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BD5D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6E46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86359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C1BA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3EABAFB2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86496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7BEB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D1008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BCE5A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36DA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31AD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390B7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.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97C8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4</w:t>
            </w:r>
          </w:p>
        </w:tc>
      </w:tr>
      <w:tr w:rsidR="0074684F" w14:paraId="3B7DE42F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01947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69BEC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8927E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8928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981E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29902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8CE1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B756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6</w:t>
            </w:r>
          </w:p>
        </w:tc>
      </w:tr>
      <w:tr w:rsidR="0074684F" w14:paraId="5BC6FE5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7B2B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F256A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B29A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0AA7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C298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24C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9EA4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AD7DF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  <w:tr w:rsidR="0074684F" w14:paraId="0749875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94379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Xi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E654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12DFD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E15D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694F5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14D1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CF8B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DA18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8</w:t>
            </w:r>
          </w:p>
        </w:tc>
      </w:tr>
      <w:tr w:rsidR="0074684F" w14:paraId="475BA8FE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AC8C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5A43B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A43C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56E2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3590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B01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5337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D444A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6499B9CF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EF3B1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7887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C36A6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192ED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77C5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DB292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73C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6C9B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40932EDD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A1EC0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i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AA2C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4D12A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91CB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70486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95F3F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D9AE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B9A8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5</w:t>
            </w:r>
          </w:p>
        </w:tc>
      </w:tr>
      <w:tr w:rsidR="0074684F" w14:paraId="55C86553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9B29E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64B8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CB57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D96E7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6FB0D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DFC0E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F862D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4B4C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74684F" w14:paraId="7A8F8DD1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406FC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C9F4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652CF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3B30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B7051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4BAB2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F303C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E439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9</w:t>
            </w:r>
          </w:p>
        </w:tc>
      </w:tr>
      <w:tr w:rsidR="0074684F" w14:paraId="6269E776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07EC3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i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BF825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BA6A3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B4BD8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6.60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745F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A527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F0AC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12FC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.7</w:t>
            </w:r>
          </w:p>
        </w:tc>
      </w:tr>
      <w:tr w:rsidR="0074684F" w14:paraId="76A84C08" w14:textId="77777777">
        <w:trPr>
          <w:trHeight w:val="28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E1973A" w14:textId="77777777" w:rsidR="0074684F" w:rsidRDefault="00285417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hyperlink r:id="rId6" w:tooltip="http://qikan.cqvip.com/Qikan/Search/Index?key=A=%e6%9d%a8%e4%b9%9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Yang</w:t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733B20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01729" w14:textId="77777777" w:rsidR="0074684F" w:rsidRDefault="00285417">
            <w:pPr>
              <w:widowControl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7566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.6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E05D8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70A0F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DC01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42544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.1</w:t>
            </w:r>
          </w:p>
        </w:tc>
      </w:tr>
    </w:tbl>
    <w:p w14:paraId="3179D51B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29F12C93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2447CCFC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718FA142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2E2A4648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26D701D0" w14:textId="77777777" w:rsidR="0074684F" w:rsidRDefault="0074684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16D513F" w14:textId="58CDB9CF" w:rsidR="0074684F" w:rsidRDefault="002854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ensitivity analysis of </w:t>
      </w:r>
      <w:r>
        <w:rPr>
          <w:rFonts w:ascii="Times New Roman" w:hAnsi="Times New Roman" w:cs="Times New Roman"/>
          <w:b/>
          <w:bCs/>
          <w:szCs w:val="21"/>
        </w:rPr>
        <w:t>intellectual disability</w:t>
      </w:r>
    </w:p>
    <w:tbl>
      <w:tblPr>
        <w:tblW w:w="79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56"/>
        <w:gridCol w:w="1074"/>
        <w:gridCol w:w="807"/>
        <w:gridCol w:w="1028"/>
        <w:gridCol w:w="981"/>
        <w:gridCol w:w="789"/>
        <w:gridCol w:w="762"/>
        <w:gridCol w:w="1596"/>
      </w:tblGrid>
      <w:tr w:rsidR="0074684F" w14:paraId="696BD8EF" w14:textId="77777777">
        <w:trPr>
          <w:trHeight w:val="9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D298B4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move article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3921C9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1E12D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B86E4A" w14:textId="0E976AA9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06CD274C" w14:textId="77777777">
        <w:trPr>
          <w:trHeight w:val="90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6E30AC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4E2D3F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2A9FE8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454ED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I</w:t>
            </w:r>
            <w:r>
              <w:rPr>
                <w:rStyle w:val="font21"/>
                <w:rFonts w:eastAsia="SimSun"/>
                <w:color w:val="auto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EE537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05C3E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38E7C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5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21ABEA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1E1B327D" w14:textId="77777777">
        <w:trPr>
          <w:trHeight w:val="28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948AF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160C48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9.1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E21488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3A47F2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51.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E70501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64.3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B7CC08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58.0 </w:t>
            </w:r>
          </w:p>
        </w:tc>
      </w:tr>
      <w:tr w:rsidR="0074684F" w14:paraId="0DA577BF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CA84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F53A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7F9B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2C99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CEBA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9C6F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33461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143E4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5D42877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F80F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3BF3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3AF33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90C60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0A57A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D1A2B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5B584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5EB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5 </w:t>
            </w:r>
          </w:p>
        </w:tc>
      </w:tr>
      <w:tr w:rsidR="0074684F" w14:paraId="50E294F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46C3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9A2A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28F0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4F0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D08D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9EF2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49C3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D64A0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6 </w:t>
            </w:r>
          </w:p>
        </w:tc>
      </w:tr>
      <w:tr w:rsidR="0074684F" w14:paraId="1A2DE2CE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A421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55AB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5344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A485C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CFD6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3528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010E2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87FE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6 </w:t>
            </w:r>
          </w:p>
        </w:tc>
      </w:tr>
      <w:tr w:rsidR="0074684F" w14:paraId="77FC5653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62BAF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CB16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DFA6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C40B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EBC3F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A7F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77F94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A2C21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5 </w:t>
            </w:r>
          </w:p>
        </w:tc>
      </w:tr>
      <w:tr w:rsidR="0074684F" w14:paraId="500EF639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89EE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45857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D4BB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EE9B8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D0462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2133E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0A2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C29D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1 </w:t>
            </w:r>
          </w:p>
        </w:tc>
      </w:tr>
      <w:tr w:rsidR="0074684F" w14:paraId="7DABF7A3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8DAF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55C6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5812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88A6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13B94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B8141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87A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A78BD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26BAE030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82E4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3988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F6B3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E177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9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AE4A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5E0E0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4C23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FC43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2 </w:t>
            </w:r>
          </w:p>
        </w:tc>
      </w:tr>
      <w:tr w:rsidR="0074684F" w14:paraId="05A3AC32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758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9D4E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A601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C4291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94B1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3B0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735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6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4A7B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3 </w:t>
            </w:r>
          </w:p>
        </w:tc>
      </w:tr>
      <w:tr w:rsidR="0074684F" w14:paraId="1E66836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1A5E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72B9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F5BF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85AC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FD07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DD8A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DC4B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10B7C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438CABC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C4F9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6957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1043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BBA3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E32FE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B1E15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FF0A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5FE2C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4 </w:t>
            </w:r>
          </w:p>
        </w:tc>
      </w:tr>
      <w:tr w:rsidR="0074684F" w14:paraId="288E4048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72BA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2027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4E7B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B486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666B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8F9AF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39458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2C5A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6E8D8AE2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44E27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201E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F8D6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163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A0B7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85721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76FB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E361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3 </w:t>
            </w:r>
          </w:p>
        </w:tc>
      </w:tr>
      <w:tr w:rsidR="0074684F" w14:paraId="2E1CBC4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15F65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8335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71C6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955E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32ACB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1871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C321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DAEF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9 </w:t>
            </w:r>
          </w:p>
        </w:tc>
      </w:tr>
      <w:tr w:rsidR="0074684F" w14:paraId="39D5676C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03B0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439D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C4BA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6EBE8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90F73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A05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5F02C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9B6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9 </w:t>
            </w:r>
          </w:p>
        </w:tc>
      </w:tr>
      <w:tr w:rsidR="0074684F" w14:paraId="0EEBCC60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D741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ACE9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3B6C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2857F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C3B73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585E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1CE1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BC8F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08CB2CD9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C49F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DEFA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ED31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D537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B4A16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A0FDD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783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3DB9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5A66A060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4308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662E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D0E7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3096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1A64E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9CC55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C280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6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9351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3 </w:t>
            </w:r>
          </w:p>
        </w:tc>
      </w:tr>
      <w:tr w:rsidR="0074684F" w14:paraId="18BFD9B0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367B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F372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3417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F410F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3C4C5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4999A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991CE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66CF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1 </w:t>
            </w:r>
          </w:p>
        </w:tc>
      </w:tr>
      <w:tr w:rsidR="0074684F" w14:paraId="28CE73E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EFC1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AFA2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C135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CEFAF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FF54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F1B38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8143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C9A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9 </w:t>
            </w:r>
          </w:p>
        </w:tc>
      </w:tr>
      <w:tr w:rsidR="0074684F" w14:paraId="3CFE8495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1D1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DACE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FF31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E72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47D59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D9416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F779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CC8C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6A36A247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1144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2F06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E9E9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8750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279D6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D877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41D9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80909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6EE90C3C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C5FF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9C52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DDEE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E484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769F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C9F07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AF2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6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6A65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3 </w:t>
            </w:r>
          </w:p>
        </w:tc>
      </w:tr>
      <w:tr w:rsidR="0074684F" w14:paraId="5E888F8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73A7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A5A4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5D2B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1CBE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67A4A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243E5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0.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782E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98F1F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2 </w:t>
            </w:r>
          </w:p>
        </w:tc>
      </w:tr>
      <w:tr w:rsidR="0074684F" w14:paraId="705F2FD0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77B0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8540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B594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C7AA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1ABA5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6BEC6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5A1AB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BFC7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468EBDAD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A439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EAEA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FE1A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00C4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A4908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991D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6CB62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95CAB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657B9ECC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F5E9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AD221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1DF2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DA3B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B680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31CF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BB786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5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06587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9.0 </w:t>
            </w:r>
          </w:p>
        </w:tc>
      </w:tr>
      <w:tr w:rsidR="0074684F" w14:paraId="3682C7E5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7D75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D1FA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393C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99BB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CC0DA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4984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C3E3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0D6F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4 </w:t>
            </w:r>
          </w:p>
        </w:tc>
      </w:tr>
      <w:tr w:rsidR="0074684F" w14:paraId="44AD6CF1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B79E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15BD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DA3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A514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8A26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4BB1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7170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C740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9 </w:t>
            </w:r>
          </w:p>
        </w:tc>
      </w:tr>
      <w:tr w:rsidR="0074684F" w14:paraId="58A66042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93F6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1404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CE8E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8F7D0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B1A6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EFC9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1665B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96B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6 </w:t>
            </w:r>
          </w:p>
        </w:tc>
      </w:tr>
      <w:tr w:rsidR="0074684F" w14:paraId="58F7975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C7A46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B213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6295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DD418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27BE1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487B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C67D7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C9561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6 </w:t>
            </w:r>
          </w:p>
        </w:tc>
      </w:tr>
      <w:tr w:rsidR="0074684F" w14:paraId="6F7DCE48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634F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hyperlink r:id="rId7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Qin</w:t>
              </w:r>
            </w:hyperlink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B607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119D6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D0A49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47918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672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84B5B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3C97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0 </w:t>
            </w:r>
          </w:p>
        </w:tc>
      </w:tr>
      <w:tr w:rsidR="0074684F" w14:paraId="6F13BE25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F9A7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4A55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6B3B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9A7D6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8C7A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A0549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D925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713BE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0 </w:t>
            </w:r>
          </w:p>
        </w:tc>
      </w:tr>
      <w:tr w:rsidR="0074684F" w14:paraId="7E5447B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2783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BC47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C7F7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23C7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9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9675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1D5D7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97DD0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60E0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7 </w:t>
            </w:r>
          </w:p>
        </w:tc>
      </w:tr>
      <w:tr w:rsidR="0074684F" w14:paraId="76372E6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0A51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9C98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4408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FBF3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71CA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3D71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604B3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1D14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240458F3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CA89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CB47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3627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E53C0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3CDFB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5F3D0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535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D8D23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9 </w:t>
            </w:r>
          </w:p>
        </w:tc>
      </w:tr>
      <w:tr w:rsidR="0074684F" w14:paraId="6AA3868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5302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4314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2B7E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56B7D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6BA0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AB3DA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687E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D0218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2DB13072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D736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1791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EF0B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25B7B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6688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E617E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0.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EFC1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3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9C0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1 </w:t>
            </w:r>
          </w:p>
        </w:tc>
      </w:tr>
      <w:tr w:rsidR="0074684F" w14:paraId="6F373E19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C54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6124E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1C3A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BCE2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2FE0D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186E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1FE5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F87F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7 </w:t>
            </w:r>
          </w:p>
        </w:tc>
      </w:tr>
      <w:tr w:rsidR="0074684F" w14:paraId="0F224B8A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6429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557E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AD40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B3C0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F1453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9245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F359B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C5D25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8 </w:t>
            </w:r>
          </w:p>
        </w:tc>
      </w:tr>
      <w:tr w:rsidR="0074684F" w14:paraId="0F0807FB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B8A60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Gu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5490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F9B7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CCD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6AC4A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0606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3B829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0E20A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1 </w:t>
            </w:r>
          </w:p>
        </w:tc>
      </w:tr>
      <w:tr w:rsidR="0074684F" w14:paraId="00C5C997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6E31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Xi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2474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4BCB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5991F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1EC3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0F4C3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B1B1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7C188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0 </w:t>
            </w:r>
          </w:p>
        </w:tc>
      </w:tr>
      <w:tr w:rsidR="0074684F" w14:paraId="20C1FBD6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D3517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9112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30E8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92492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0E639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1092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D598B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5115E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6 </w:t>
            </w:r>
          </w:p>
        </w:tc>
      </w:tr>
      <w:tr w:rsidR="0074684F" w14:paraId="466031B1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70E2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66D4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AC30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826D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874E1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CB9A7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1.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F2172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F356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7.6 </w:t>
            </w:r>
          </w:p>
        </w:tc>
      </w:tr>
      <w:tr w:rsidR="0074684F" w14:paraId="3C7E22F8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F309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D7C9C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5991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AFA6A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9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8580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735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D17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C479B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7 </w:t>
            </w:r>
          </w:p>
        </w:tc>
      </w:tr>
      <w:tr w:rsidR="0074684F" w14:paraId="21AF30CE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054A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ia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BFB8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D761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E7F02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8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F3D61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806D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C516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5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CE0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9 </w:t>
            </w:r>
          </w:p>
        </w:tc>
      </w:tr>
      <w:tr w:rsidR="0074684F" w14:paraId="0AD96FD7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00F6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C921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DD08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69AA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79B9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8895D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2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E95CD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4.6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9B174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8.3 </w:t>
            </w:r>
          </w:p>
        </w:tc>
      </w:tr>
      <w:tr w:rsidR="0074684F" w14:paraId="3FB82328" w14:textId="77777777">
        <w:trPr>
          <w:trHeight w:val="28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A44B8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hyperlink r:id="rId8" w:tooltip="http://qikan.cqvip.com/Qikan/Search/Index?key=A=%e6%9d%a8%e4%b9%90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Yang</w:t>
              </w:r>
            </w:hyperlink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F2F56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BE3FF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A80F9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6AE42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C087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1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250F8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65.0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D1265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9.0 </w:t>
            </w:r>
          </w:p>
        </w:tc>
      </w:tr>
    </w:tbl>
    <w:p w14:paraId="162989AE" w14:textId="77777777" w:rsidR="0074684F" w:rsidRDefault="0074684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2938B03" w14:textId="733A0B55" w:rsidR="0074684F" w:rsidRDefault="002854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4.</w:t>
      </w:r>
      <w:r>
        <w:rPr>
          <w:rFonts w:ascii="Times New Roman" w:hAnsi="Times New Roman" w:cs="Times New Roman"/>
          <w:b/>
          <w:bCs/>
          <w:szCs w:val="21"/>
        </w:rPr>
        <w:t xml:space="preserve"> Sensitivity analysis of speech </w:t>
      </w:r>
      <w:r>
        <w:rPr>
          <w:rFonts w:ascii="Times New Roman" w:hAnsi="Times New Roman" w:cs="Times New Roman"/>
          <w:b/>
          <w:bCs/>
          <w:szCs w:val="21"/>
        </w:rPr>
        <w:t>disorders</w:t>
      </w:r>
    </w:p>
    <w:tbl>
      <w:tblPr>
        <w:tblW w:w="7993" w:type="dxa"/>
        <w:tblInd w:w="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2"/>
        <w:gridCol w:w="1117"/>
        <w:gridCol w:w="798"/>
        <w:gridCol w:w="1018"/>
        <w:gridCol w:w="991"/>
        <w:gridCol w:w="798"/>
        <w:gridCol w:w="771"/>
        <w:gridCol w:w="1578"/>
      </w:tblGrid>
      <w:tr w:rsidR="0074684F" w14:paraId="4248F913" w14:textId="77777777">
        <w:trPr>
          <w:trHeight w:val="9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48D1C7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move article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A4710B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91A436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55A286" w14:textId="1DB089F4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064EF264" w14:textId="77777777">
        <w:trPr>
          <w:trHeight w:val="295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881444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E1751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517B7B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FAFDA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I</w:t>
            </w:r>
            <w:r>
              <w:rPr>
                <w:rStyle w:val="font21"/>
                <w:rFonts w:eastAsia="SimSun"/>
                <w:color w:val="auto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E256C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26BE1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5871D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5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14495A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57575C0F" w14:textId="77777777">
        <w:trPr>
          <w:trHeight w:val="90"/>
        </w:trPr>
        <w:tc>
          <w:tcPr>
            <w:tcW w:w="2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5A100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EE3917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7.1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111B1E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4A4016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1.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89854D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54.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CBB7CF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48.0 </w:t>
            </w:r>
          </w:p>
        </w:tc>
      </w:tr>
      <w:tr w:rsidR="0074684F" w14:paraId="1CA41C9A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39FD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6CBC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8443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58DD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EEB6B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E5377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0.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8DC3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7F7B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1 </w:t>
            </w:r>
          </w:p>
        </w:tc>
      </w:tr>
      <w:tr w:rsidR="0074684F" w14:paraId="77143888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EA087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4039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19A3F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365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0E48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5D10B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0.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56793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448A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2 </w:t>
            </w:r>
          </w:p>
        </w:tc>
      </w:tr>
      <w:tr w:rsidR="0074684F" w14:paraId="7D7455CF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9C20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o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458F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74A7F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5D3C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D249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1775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B3C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3F2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2 </w:t>
            </w:r>
          </w:p>
        </w:tc>
      </w:tr>
      <w:tr w:rsidR="0074684F" w14:paraId="574FABF9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CF0E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23D0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D47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859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785B8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5CA4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2.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C683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671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6 </w:t>
            </w:r>
          </w:p>
        </w:tc>
      </w:tr>
      <w:tr w:rsidR="0074684F" w14:paraId="7DF8E7F8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5624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6EF3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E3F32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F35D9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ADF9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1A83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EE41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E194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4 </w:t>
            </w:r>
          </w:p>
        </w:tc>
      </w:tr>
      <w:tr w:rsidR="0074684F" w14:paraId="7E916B88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818F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2AFF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F4A63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8602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E3E9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A31EB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0.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DE04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5AFC6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4 </w:t>
            </w:r>
          </w:p>
        </w:tc>
      </w:tr>
      <w:tr w:rsidR="0074684F" w14:paraId="0562F68E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72D2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B140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6CC7A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3453F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86262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71ECC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9547F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7898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3 </w:t>
            </w:r>
          </w:p>
        </w:tc>
      </w:tr>
      <w:tr w:rsidR="0074684F" w14:paraId="5C1D222B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94D3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460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76EFB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6F8E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6889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839D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37F62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C524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4 </w:t>
            </w:r>
          </w:p>
        </w:tc>
      </w:tr>
      <w:tr w:rsidR="0074684F" w14:paraId="5A8CD447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4A42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B93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2F8C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9537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39C4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E95F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0CCC5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8C57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4 </w:t>
            </w:r>
          </w:p>
        </w:tc>
      </w:tr>
      <w:tr w:rsidR="0074684F" w14:paraId="0B3431E8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B8846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BC50B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723D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9BEB4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D729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29B8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516C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7CBD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3 </w:t>
            </w:r>
          </w:p>
        </w:tc>
      </w:tr>
      <w:tr w:rsidR="0074684F" w14:paraId="38795A53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6B3E3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F83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A0C6C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F6C1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EB7D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0A7F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87E9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072D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3 </w:t>
            </w:r>
          </w:p>
        </w:tc>
      </w:tr>
      <w:tr w:rsidR="0074684F" w14:paraId="6543EC41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B06B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D1E7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613A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D648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C788D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926C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15A2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DBD3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5 </w:t>
            </w:r>
          </w:p>
        </w:tc>
      </w:tr>
      <w:tr w:rsidR="0074684F" w14:paraId="56A55DA9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B67A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577E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565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71139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0A420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3F82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0.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3184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3.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E7333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1 </w:t>
            </w:r>
          </w:p>
        </w:tc>
      </w:tr>
      <w:tr w:rsidR="0074684F" w14:paraId="3472404A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07069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3D14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D05A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1F36F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8CE02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EF4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6C55A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1E8F7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3 </w:t>
            </w:r>
          </w:p>
        </w:tc>
      </w:tr>
      <w:tr w:rsidR="0074684F" w14:paraId="1522CF0F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926F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94B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D99D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5FCD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7226C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5F27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7286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473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9 </w:t>
            </w:r>
          </w:p>
        </w:tc>
      </w:tr>
      <w:tr w:rsidR="0074684F" w14:paraId="591847EC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E214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F8EC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5A7B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D0B4A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AF774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80F4A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378F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9B4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6 </w:t>
            </w:r>
          </w:p>
        </w:tc>
      </w:tr>
      <w:tr w:rsidR="0074684F" w14:paraId="088257C3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8C13A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DAF59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0C685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C8EC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CE3DB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24BA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3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D2C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4E9A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9.2 </w:t>
            </w:r>
          </w:p>
        </w:tc>
      </w:tr>
      <w:tr w:rsidR="0074684F" w14:paraId="273EE97E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D9AE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hyperlink r:id="rId9" w:tooltip="https://www.webofscience.com/wos/author/record/28777125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Liu</w:t>
              </w:r>
            </w:hyperlink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B3E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38DF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98ED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7.3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CCF22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1ED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B3F7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C72D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0 </w:t>
            </w:r>
          </w:p>
        </w:tc>
      </w:tr>
      <w:tr w:rsidR="0074684F" w14:paraId="656608A1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0478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4440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82BFC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03D2B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B8854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DD24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593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5443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9 </w:t>
            </w:r>
          </w:p>
        </w:tc>
      </w:tr>
      <w:tr w:rsidR="0074684F" w14:paraId="383AD7C5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5F9D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F199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F5267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D2A6E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6.7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5A0B2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6A3D6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3.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C212F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5DC4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9.4 </w:t>
            </w:r>
          </w:p>
        </w:tc>
      </w:tr>
      <w:tr w:rsidR="0074684F" w14:paraId="53E61153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484F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E07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07C31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50C3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7.2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2B4A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18811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D522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E68E1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6 </w:t>
            </w:r>
          </w:p>
        </w:tc>
      </w:tr>
      <w:tr w:rsidR="0074684F" w14:paraId="41B0EE11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33787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A23D5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8C61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5429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89797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4E05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1FEA0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613EB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2 </w:t>
            </w:r>
          </w:p>
        </w:tc>
      </w:tr>
      <w:tr w:rsidR="0074684F" w14:paraId="61745E70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A9E35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840A7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1C9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45B9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9BDC0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539B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463B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253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2 </w:t>
            </w:r>
          </w:p>
        </w:tc>
      </w:tr>
      <w:tr w:rsidR="0074684F" w14:paraId="2241C22F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7D8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hyperlink r:id="rId10" w:tooltip="http://med.wanfangdata.com.cn/Author/General/A000035461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</w:rPr>
                <w:t>Qin</w:t>
              </w:r>
            </w:hyperlink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A99D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BBB3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3C8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F328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2846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EBDC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2A0D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8 </w:t>
            </w:r>
          </w:p>
        </w:tc>
      </w:tr>
      <w:tr w:rsidR="0074684F" w14:paraId="3E49F701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349A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CAD6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C55BA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59EC9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D604F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8723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9241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D567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9 </w:t>
            </w:r>
          </w:p>
        </w:tc>
      </w:tr>
      <w:tr w:rsidR="0074684F" w14:paraId="1F2CD5EC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95C5E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6991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B131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D7509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3C5DE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EBD3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2.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2DA62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C177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9 </w:t>
            </w:r>
          </w:p>
        </w:tc>
      </w:tr>
      <w:tr w:rsidR="0074684F" w14:paraId="25C90495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7803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EDB1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870D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1D3C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7.2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A998C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7388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1F6C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8E867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5 </w:t>
            </w:r>
          </w:p>
        </w:tc>
      </w:tr>
      <w:tr w:rsidR="0074684F" w14:paraId="43B7D479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1861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228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26F1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029A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B5CE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87CE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06200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06B7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6 </w:t>
            </w:r>
          </w:p>
        </w:tc>
      </w:tr>
      <w:tr w:rsidR="0074684F" w14:paraId="6DA3A460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EF3C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an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BC1B7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6D1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739E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5470F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F643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35593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AB8F4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3 </w:t>
            </w:r>
          </w:p>
        </w:tc>
      </w:tr>
      <w:tr w:rsidR="0074684F" w14:paraId="6641EB8C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5E91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B04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9F60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70191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7EC00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99830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2.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440C5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94D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8.5 </w:t>
            </w:r>
          </w:p>
        </w:tc>
      </w:tr>
      <w:tr w:rsidR="0074684F" w14:paraId="1F14025E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6507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ia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9FA0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A21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6163F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6.1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44968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4FA1C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2.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FEC0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5.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A0A9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9.1 </w:t>
            </w:r>
          </w:p>
        </w:tc>
      </w:tr>
      <w:tr w:rsidR="0074684F" w14:paraId="7C737F3E" w14:textId="77777777">
        <w:trPr>
          <w:trHeight w:val="280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DAB91A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Yu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9FEEA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7B5F0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FA63A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CD765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412FA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1.2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CD3FC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4.4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13AA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47.8 </w:t>
            </w:r>
          </w:p>
        </w:tc>
      </w:tr>
    </w:tbl>
    <w:p w14:paraId="75E56EFF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7DE0280A" w14:textId="77777777" w:rsidR="0074684F" w:rsidRDefault="0074684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B6D0E22" w14:textId="32AEDEE6" w:rsidR="0074684F" w:rsidRDefault="002854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5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nsitivity analysis of hearing disorders</w:t>
      </w:r>
    </w:p>
    <w:tbl>
      <w:tblPr>
        <w:tblW w:w="8011" w:type="dxa"/>
        <w:tblInd w:w="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9"/>
        <w:gridCol w:w="1110"/>
        <w:gridCol w:w="789"/>
        <w:gridCol w:w="1027"/>
        <w:gridCol w:w="982"/>
        <w:gridCol w:w="817"/>
        <w:gridCol w:w="789"/>
        <w:gridCol w:w="1568"/>
      </w:tblGrid>
      <w:tr w:rsidR="0074684F" w14:paraId="44B029A2" w14:textId="77777777">
        <w:trPr>
          <w:trHeight w:val="90"/>
        </w:trPr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C3E3A0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move article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005096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204DB5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51C99C" w14:textId="3DF874FF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7F0EE4E4" w14:textId="77777777">
        <w:trPr>
          <w:trHeight w:val="295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39FC07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8659A9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2A55F4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3035E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Style w:val="font21"/>
                <w:rFonts w:eastAsia="SimSun"/>
                <w:color w:val="auto"/>
                <w:lang w:bidi="ar"/>
              </w:rPr>
              <w:t>I</w:t>
            </w:r>
            <w:r>
              <w:rPr>
                <w:rStyle w:val="font21"/>
                <w:rFonts w:eastAsia="SimSun"/>
                <w:color w:val="auto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90A49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077EF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9D929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0E20D7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125A7655" w14:textId="77777777">
        <w:trPr>
          <w:trHeight w:val="280"/>
        </w:trPr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00AB7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58137A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4.7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F0190A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FDA026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13.0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F5B408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1.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089C22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17.2 </w:t>
            </w:r>
          </w:p>
        </w:tc>
      </w:tr>
      <w:tr w:rsidR="0074684F" w14:paraId="4760BDAF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A544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FE08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4EEA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59B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375A2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89F8D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1CEB5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D0CC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772BB11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9B8A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E46A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90F9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70F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BB6C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029D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B106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61920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9 </w:t>
            </w:r>
          </w:p>
        </w:tc>
      </w:tr>
      <w:tr w:rsidR="0074684F" w14:paraId="5390A3BA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4BE8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F1E4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9A20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8A83C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EEFF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9B6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619E5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3DF0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53DE37C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E604C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29AA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0356B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22EC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D97B9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66592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77AB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F18D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0754242C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EAB1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6EE2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BCCC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DBAA0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16060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F1818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2C2C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F62E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7F5CEEA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C555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2F50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DC74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B2FD8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5253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1B4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4E5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53B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7 </w:t>
            </w:r>
          </w:p>
        </w:tc>
      </w:tr>
      <w:tr w:rsidR="0074684F" w14:paraId="175AF104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D00E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824E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BEE2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3D531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AA23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1D8B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D86D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5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7AE97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3 </w:t>
            </w:r>
          </w:p>
        </w:tc>
      </w:tr>
      <w:tr w:rsidR="0074684F" w14:paraId="4ED924F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CF32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6A058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63C3E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F019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C7F5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3E91D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CA48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F123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5CC0BBB4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C3A1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a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DC28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1C68D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E077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18CF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A8C7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F0C9F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80581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4DD7FA1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DD58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6C1B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353F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19F31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8EAB3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B473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86BA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4637D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4 </w:t>
            </w:r>
          </w:p>
        </w:tc>
      </w:tr>
      <w:tr w:rsidR="0074684F" w14:paraId="68765730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A2CBF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729E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064A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7248A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5A6E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F05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418A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3C91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6 </w:t>
            </w:r>
          </w:p>
        </w:tc>
      </w:tr>
      <w:tr w:rsidR="0074684F" w14:paraId="17B8D9F6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BB27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B4E6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AF1C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1B040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4.2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76C0C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FA27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994E6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0.6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2B4A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6 </w:t>
            </w:r>
          </w:p>
        </w:tc>
      </w:tr>
      <w:tr w:rsidR="0074684F" w14:paraId="5A6E2C1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E78C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D206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1A1C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F93C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84346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DAFD4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34616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A15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9 </w:t>
            </w:r>
          </w:p>
        </w:tc>
      </w:tr>
      <w:tr w:rsidR="0074684F" w14:paraId="4D204B7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F636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60EF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69B0D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1F3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56C5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D96DA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FFD2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AE98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0F93AED6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B1A8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6474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A11B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67656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AA609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49171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06AB3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E30DC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4 </w:t>
            </w:r>
          </w:p>
        </w:tc>
      </w:tr>
      <w:tr w:rsidR="0074684F" w14:paraId="60EFE5C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6F5A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BAE9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587E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CCB4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3CAE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F050D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5A652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E77E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9 </w:t>
            </w:r>
          </w:p>
        </w:tc>
      </w:tr>
      <w:tr w:rsidR="0074684F" w14:paraId="3DC76DA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FFB3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5054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7891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A443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B8C6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73E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2E21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076C0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680CC3D6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6933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0A358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B4CE7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60A0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015F6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B58F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5FAE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B7F3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66F25722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1D05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3880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570B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A315D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8E93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689BC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2E15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2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EBD25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0 </w:t>
            </w:r>
          </w:p>
        </w:tc>
      </w:tr>
      <w:tr w:rsidR="0074684F" w14:paraId="08991275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59E4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5C4F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2E49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F7738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17EE9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29DE7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4773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3969B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8 </w:t>
            </w:r>
          </w:p>
        </w:tc>
      </w:tr>
      <w:tr w:rsidR="0074684F" w14:paraId="502655F4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5D3E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7FA7C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53D9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29773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CF683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DF2F0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1CCA5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8BED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7 </w:t>
            </w:r>
          </w:p>
        </w:tc>
      </w:tr>
      <w:tr w:rsidR="0074684F" w14:paraId="74D48BAC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C4FE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217B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65070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CA48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E0DE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7A3B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1879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9C78D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7 </w:t>
            </w:r>
          </w:p>
        </w:tc>
      </w:tr>
      <w:tr w:rsidR="0074684F" w14:paraId="29A480FE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F2ED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48A3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6CB2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4C5DF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4.7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BE0C5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B91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9D70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5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2AFFC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2 </w:t>
            </w:r>
          </w:p>
        </w:tc>
      </w:tr>
      <w:tr w:rsidR="0074684F" w14:paraId="129094E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54D1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C3E4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D32F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8B7B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5C079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B591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479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2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9E6B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0 </w:t>
            </w:r>
          </w:p>
        </w:tc>
      </w:tr>
      <w:tr w:rsidR="0074684F" w14:paraId="7BF54A71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D40D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DE15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B4B0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DB409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4.9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A898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9AB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12ED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EFA0B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6 </w:t>
            </w:r>
          </w:p>
        </w:tc>
      </w:tr>
      <w:tr w:rsidR="0074684F" w14:paraId="497233B5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5D99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88E1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F7F8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BB42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6B4E2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A11B8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AA1E8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62E18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</w:tr>
      <w:tr w:rsidR="0074684F" w14:paraId="33B2BF7C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68DC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A0D9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18553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8EB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6328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8C2C7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93CF5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70AB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7 </w:t>
            </w:r>
          </w:p>
        </w:tc>
      </w:tr>
      <w:tr w:rsidR="0074684F" w14:paraId="57C3D45A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8C9F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810D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B16B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B2778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0D10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103D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7C3AD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6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E978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3 </w:t>
            </w:r>
          </w:p>
        </w:tc>
      </w:tr>
      <w:tr w:rsidR="0074684F" w14:paraId="655B3A87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673F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A7F9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E006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713D0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3E89A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32FB4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DE63B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4B25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08DC23E2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1355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844D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4C34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4E50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2C35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BAD6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17297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FC88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7758C1A5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943D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D0F9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BBDF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D398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F028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90A9C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CEA5C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B167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6 </w:t>
            </w:r>
          </w:p>
        </w:tc>
      </w:tr>
      <w:tr w:rsidR="0074684F" w14:paraId="605900F3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09CA8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C8DE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D2C2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41F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CBD13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51D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EADB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0.8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BAD3B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</w:tr>
      <w:tr w:rsidR="0074684F" w14:paraId="510ABECF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652A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DAB7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86D3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2C78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.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D32E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97805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2480E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0.4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2B15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5 </w:t>
            </w:r>
          </w:p>
        </w:tc>
      </w:tr>
      <w:tr w:rsidR="0074684F" w14:paraId="3C93439F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6E15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40A8A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27F1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22AD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318C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A88D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0BEA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EF3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8 </w:t>
            </w:r>
          </w:p>
        </w:tc>
      </w:tr>
      <w:tr w:rsidR="0074684F" w14:paraId="4E1B1D2B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5F76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u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1706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10F2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03EA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E0C94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95F07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62E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2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FB7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0 </w:t>
            </w:r>
          </w:p>
        </w:tc>
      </w:tr>
      <w:tr w:rsidR="0074684F" w14:paraId="215E0F3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ACA2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8D66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5669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6E616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9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9AF05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2866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C017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0185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7 </w:t>
            </w:r>
          </w:p>
        </w:tc>
      </w:tr>
      <w:tr w:rsidR="0074684F" w14:paraId="319D7B59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AC05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0CF9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99EBB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3B2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15AF7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F9B6A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1350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BD34B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5AEF439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1D7D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Y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1B95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FB92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6E4F0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DB8FA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238D2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BF36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1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6950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9 </w:t>
            </w:r>
          </w:p>
        </w:tc>
      </w:tr>
      <w:tr w:rsidR="0074684F" w14:paraId="43EC094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0FE3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ia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24DE8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94EB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CC7C8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2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1D83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00D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E7FE6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0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168B5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9 </w:t>
            </w:r>
          </w:p>
        </w:tc>
      </w:tr>
      <w:tr w:rsidR="0074684F" w14:paraId="7C4C6FF8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CDAF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9C87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D668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36AA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9FCDF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ACED7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3.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E062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7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DEFAE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5 </w:t>
            </w:r>
          </w:p>
        </w:tc>
      </w:tr>
      <w:tr w:rsidR="0074684F" w14:paraId="49E0E2DD" w14:textId="77777777">
        <w:trPr>
          <w:trHeight w:val="28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70673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u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33A46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3803C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F6A24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4.90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BBFFE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54AAF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2.9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2F971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4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C4A45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7.2 </w:t>
            </w:r>
          </w:p>
        </w:tc>
      </w:tr>
    </w:tbl>
    <w:p w14:paraId="536C028A" w14:textId="77777777" w:rsidR="0074684F" w:rsidRDefault="0074684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1AA4232" w14:textId="77777777" w:rsidR="0074684F" w:rsidRDefault="0074684F">
      <w:pPr>
        <w:rPr>
          <w:rFonts w:ascii="Times New Roman" w:hAnsi="Times New Roman" w:cs="Times New Roman"/>
          <w:b/>
          <w:bCs/>
          <w:szCs w:val="21"/>
        </w:rPr>
      </w:pPr>
    </w:p>
    <w:p w14:paraId="2BBA5EBE" w14:textId="70B15D8C" w:rsidR="0074684F" w:rsidRDefault="0028541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6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nsitivity analysis of vision disorders</w:t>
      </w:r>
    </w:p>
    <w:tbl>
      <w:tblPr>
        <w:tblW w:w="8039" w:type="dxa"/>
        <w:tblInd w:w="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4"/>
        <w:gridCol w:w="1124"/>
        <w:gridCol w:w="807"/>
        <w:gridCol w:w="1010"/>
        <w:gridCol w:w="981"/>
        <w:gridCol w:w="817"/>
        <w:gridCol w:w="780"/>
        <w:gridCol w:w="1596"/>
      </w:tblGrid>
      <w:tr w:rsidR="0074684F" w14:paraId="4549E166" w14:textId="77777777">
        <w:trPr>
          <w:trHeight w:val="90"/>
        </w:trPr>
        <w:tc>
          <w:tcPr>
            <w:tcW w:w="2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D16C20" w14:textId="77777777" w:rsidR="0074684F" w:rsidRDefault="0028541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emove article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82DDDF2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eterogeneity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A849FC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95%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I)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2AFD73" w14:textId="4078BB54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revalence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(%)</w:t>
            </w:r>
          </w:p>
        </w:tc>
      </w:tr>
      <w:tr w:rsidR="0074684F" w14:paraId="5E1B270D" w14:textId="77777777">
        <w:trPr>
          <w:trHeight w:val="295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58CE80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utho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F6E7DA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year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2990DA" w14:textId="77777777" w:rsidR="0074684F" w:rsidRDefault="0028541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A6E25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(%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4734F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C8F65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9F9AC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15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0E9EF" w14:textId="77777777" w:rsidR="0074684F" w:rsidRDefault="0074684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74684F" w14:paraId="23931008" w14:textId="77777777">
        <w:trPr>
          <w:trHeight w:val="280"/>
        </w:trPr>
        <w:tc>
          <w:tcPr>
            <w:tcW w:w="28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60486" w14:textId="77777777" w:rsidR="0074684F" w:rsidRDefault="0028541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l articl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BD86A9D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97.1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7ECC06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65C47E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16.3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2FE61A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9.8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9B1C21" w14:textId="77777777" w:rsidR="0074684F" w:rsidRDefault="00285417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23.1 </w:t>
            </w:r>
          </w:p>
        </w:tc>
      </w:tr>
      <w:tr w:rsidR="0074684F" w14:paraId="167AD7CE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AC7E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34410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AEE43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76AB0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8C5EE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2257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922BE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AB1CC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677EE174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5BC7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B4D9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AD3E9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77E2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BE65D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55EF9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D5CE0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4D09D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048D0F66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C1E5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5E65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1C06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5E85A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3B5DB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8833B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3D5D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9F1FA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12291A4D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4807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128D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901F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C77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61361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6626C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EA1AF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19A05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3C755057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2B6A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5940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CEAA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13945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2D940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3ED7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0AA94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0DE77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3 </w:t>
            </w:r>
          </w:p>
        </w:tc>
      </w:tr>
      <w:tr w:rsidR="0074684F" w14:paraId="7C396081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7F58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3AA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F70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AA923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B94F09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19BF1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3F5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A363D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5 </w:t>
            </w:r>
          </w:p>
        </w:tc>
      </w:tr>
      <w:tr w:rsidR="0074684F" w14:paraId="79AE2FF6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8205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C62D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A7F03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B8988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C10FC5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6DB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9BA1F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02B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9 </w:t>
            </w:r>
          </w:p>
        </w:tc>
      </w:tr>
      <w:tr w:rsidR="0074684F" w14:paraId="1D609CAB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2E1E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e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07C2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706C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D009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CDFD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0461D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994E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223B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3 </w:t>
            </w:r>
          </w:p>
        </w:tc>
      </w:tr>
      <w:tr w:rsidR="0074684F" w14:paraId="13C306A6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7024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FDD9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5151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608F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82B2D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13A40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90DD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4D4C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0 </w:t>
            </w:r>
          </w:p>
        </w:tc>
      </w:tr>
      <w:tr w:rsidR="0074684F" w14:paraId="6C3CB111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2BE8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54CE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3919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05CBC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67CE1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AFE3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62E2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B4CD8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4 </w:t>
            </w:r>
          </w:p>
        </w:tc>
      </w:tr>
      <w:tr w:rsidR="0074684F" w14:paraId="63825C12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1C5E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F1D19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32B6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A5178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4CC0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94A3B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5904D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B546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5 </w:t>
            </w:r>
          </w:p>
        </w:tc>
      </w:tr>
      <w:tr w:rsidR="0074684F" w14:paraId="6F1804D8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2F83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9B32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B5A4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23D1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1E6E4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7A5CC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474D0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642CD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1 </w:t>
            </w:r>
          </w:p>
        </w:tc>
      </w:tr>
      <w:tr w:rsidR="0074684F" w14:paraId="1921339A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7ED82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6B8B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5923F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C497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FEEB0E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C626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8266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D5B8D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2 </w:t>
            </w:r>
          </w:p>
        </w:tc>
      </w:tr>
      <w:tr w:rsidR="0074684F" w14:paraId="13FC672C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55B7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2806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4D4A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EA6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C92B13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8658B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060BA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FA78E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6 </w:t>
            </w:r>
          </w:p>
        </w:tc>
      </w:tr>
      <w:tr w:rsidR="0074684F" w14:paraId="390D10BB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EBA2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7783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B322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055D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9F81D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C056A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C9815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73A85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4 </w:t>
            </w:r>
          </w:p>
        </w:tc>
      </w:tr>
      <w:tr w:rsidR="0074684F" w14:paraId="03E37B9F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79F9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22C8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364F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4AEA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9DC1A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1AA38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FF13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D5CB4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3 </w:t>
            </w:r>
          </w:p>
        </w:tc>
      </w:tr>
      <w:tr w:rsidR="0074684F" w14:paraId="603650B3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A31B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o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31B9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65A5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2426A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AA75B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23491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B7DB1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CABC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5 </w:t>
            </w:r>
          </w:p>
        </w:tc>
      </w:tr>
      <w:tr w:rsidR="0074684F" w14:paraId="7D236AF9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2BC5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0433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FD7F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6C2A8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A7EE6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2E20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5702B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10C35B" w14:textId="77777777" w:rsidR="0074684F" w:rsidRDefault="00285417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0 </w:t>
            </w:r>
          </w:p>
        </w:tc>
      </w:tr>
      <w:tr w:rsidR="0074684F" w14:paraId="1ED49759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BC87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680B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5574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32F5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CEF6F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A37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AF78C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A016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7 </w:t>
            </w:r>
          </w:p>
        </w:tc>
      </w:tr>
      <w:tr w:rsidR="0074684F" w14:paraId="2724C04C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EFD62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B807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BB28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D2E2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B055B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585F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0C3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A622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6 </w:t>
            </w:r>
          </w:p>
        </w:tc>
      </w:tr>
      <w:tr w:rsidR="0074684F" w14:paraId="7416437D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F1F1A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1AAC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0825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E4D70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1969A7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F7042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7603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E367E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4 </w:t>
            </w:r>
          </w:p>
        </w:tc>
      </w:tr>
      <w:tr w:rsidR="0074684F" w14:paraId="045FB47D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27F73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u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2D21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38F0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3005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1130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3AC1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EB3B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B0815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467874C0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BE1D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5064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E723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B15A9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ED10D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AB2A7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882F4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8B9FA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5 </w:t>
            </w:r>
          </w:p>
        </w:tc>
      </w:tr>
      <w:tr w:rsidR="0074684F" w14:paraId="710792F9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3D49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Xio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FCC2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87E9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E239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6.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37B6B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6A3FB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AF4C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7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DFB1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1.6 </w:t>
            </w:r>
          </w:p>
        </w:tc>
      </w:tr>
      <w:tr w:rsidR="0074684F" w14:paraId="120CA347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E5BE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39B4D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C88B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755C5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649EF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3270E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0F56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.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723FF6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2 </w:t>
            </w:r>
          </w:p>
        </w:tc>
      </w:tr>
      <w:tr w:rsidR="0074684F" w14:paraId="01BFBE15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0854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5CE4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A68F2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CF529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A143C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0FA1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77EA7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A154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1 </w:t>
            </w:r>
          </w:p>
        </w:tc>
      </w:tr>
      <w:tr w:rsidR="0074684F" w14:paraId="246982AB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BEB6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24B4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E952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C88A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0445B0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F25FE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6217F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4FD34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4 </w:t>
            </w:r>
          </w:p>
        </w:tc>
      </w:tr>
      <w:tr w:rsidR="0074684F" w14:paraId="4C32D06B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6AA3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D06D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CB13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A8350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7D691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BF3DE9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6E73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2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D00A9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3 </w:t>
            </w:r>
          </w:p>
        </w:tc>
      </w:tr>
      <w:tr w:rsidR="0074684F" w14:paraId="073DAB5E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726DFD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269F0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6ECAA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41EC6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162F0A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7586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A6D24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8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E325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8 </w:t>
            </w:r>
          </w:p>
        </w:tc>
      </w:tr>
      <w:tr w:rsidR="0074684F" w14:paraId="3FE80B07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3E95F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CD28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47569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8E8C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46030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EE6E3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6416A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863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5 </w:t>
            </w:r>
          </w:p>
        </w:tc>
      </w:tr>
      <w:tr w:rsidR="0074684F" w14:paraId="1898BF32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BE78E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EF0E8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CFFA6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B85C6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D6768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34DD0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0FD34C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1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9D33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3 </w:t>
            </w:r>
          </w:p>
        </w:tc>
      </w:tr>
      <w:tr w:rsidR="0074684F" w14:paraId="27D12F98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BAF5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u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17B3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096B7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32CAF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A223F4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4A0B87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9034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E737D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6 </w:t>
            </w:r>
          </w:p>
        </w:tc>
      </w:tr>
      <w:tr w:rsidR="0074684F" w14:paraId="72C13EE9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BA20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22B44B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B500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E8F708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4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59AF02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BCAC4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E73B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5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69AA9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7 </w:t>
            </w:r>
          </w:p>
        </w:tc>
      </w:tr>
      <w:tr w:rsidR="0074684F" w14:paraId="273FC674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7605C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ua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8A308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33C41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DB54F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5863C6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F8720E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6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C55BB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B1CE30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5 </w:t>
            </w:r>
          </w:p>
        </w:tc>
      </w:tr>
      <w:tr w:rsidR="0074684F" w14:paraId="16710272" w14:textId="77777777">
        <w:trPr>
          <w:trHeight w:val="280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AD20C3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Li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CEC3C4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8F165" w14:textId="77777777" w:rsidR="0074684F" w:rsidRDefault="00285417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919C91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96.90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30173C" w14:textId="77777777" w:rsidR="0074684F" w:rsidRDefault="0028541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F800E2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5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46BEC3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8.6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111575" w14:textId="77777777" w:rsidR="0074684F" w:rsidRDefault="0028541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2.0 </w:t>
            </w:r>
          </w:p>
        </w:tc>
      </w:tr>
    </w:tbl>
    <w:p w14:paraId="08779A32" w14:textId="77777777" w:rsidR="0074684F" w:rsidRDefault="0074684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F632E47" w14:textId="77777777" w:rsidR="0074684F" w:rsidRDefault="0074684F">
      <w:pPr>
        <w:rPr>
          <w:rFonts w:ascii="Times New Roman" w:hAnsi="Times New Roman" w:cs="Times New Roman"/>
          <w:szCs w:val="21"/>
        </w:rPr>
      </w:pPr>
    </w:p>
    <w:sectPr w:rsidR="0074684F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grammar="clean"/>
  <w:defaultTabStop w:val="420"/>
  <w:drawingGridVerticalSpacing w:val="156"/>
  <w:noPunctuationKerning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zczNzc1MjI1szRW0lEKTi0uzszPAykwrAUAYPXDCiwAAAA="/>
    <w:docVar w:name="commondata" w:val="eyJoZGlkIjoiZjA4ZDliMjE5NTdmMjQ0MzAzYjc1OTEwNTY4YmYxM2UifQ=="/>
  </w:docVars>
  <w:rsids>
    <w:rsidRoot w:val="0074684F"/>
    <w:rsid w:val="00285417"/>
    <w:rsid w:val="0074684F"/>
    <w:rsid w:val="5FC61E73"/>
    <w:rsid w:val="63CD3835"/>
    <w:rsid w:val="6CEB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6591C"/>
  <w15:docId w15:val="{2F8FA871-149E-47A1-A51C-7AB4B618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ikan.cqvip.com/Qikan/Search/Index?key=A=%e6%9d%a8%e4%b9%9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ed.wanfangdata.com.cn/Author/General/A00003546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qikan.cqvip.com/Qikan/Search/Index?key=A=%e6%9d%a8%e4%b9%9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med.wanfangdata.com.cn/Author/General/A000035461" TargetMode="External"/><Relationship Id="rId10" Type="http://schemas.openxmlformats.org/officeDocument/2006/relationships/hyperlink" Target="http://med.wanfangdata.com.cn/Author/General/A000035461" TargetMode="External"/><Relationship Id="rId4" Type="http://schemas.openxmlformats.org/officeDocument/2006/relationships/hyperlink" Target="https://www.webofscience.com/wos/author/record/28777125" TargetMode="External"/><Relationship Id="rId9" Type="http://schemas.openxmlformats.org/officeDocument/2006/relationships/hyperlink" Target="https://www.webofscience.com/wos/author/record/2877712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03</Words>
  <Characters>10281</Characters>
  <Application>Microsoft Office Word</Application>
  <DocSecurity>0</DocSecurity>
  <Lines>85</Lines>
  <Paragraphs>24</Paragraphs>
  <ScaleCrop>false</ScaleCrop>
  <Company>Frontiers Media</Company>
  <LinksUpToDate>false</LinksUpToDate>
  <CharactersWithSpaces>1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yan White</cp:lastModifiedBy>
  <cp:revision>2</cp:revision>
  <dcterms:created xsi:type="dcterms:W3CDTF">2023-06-02T11:47:00Z</dcterms:created>
  <dcterms:modified xsi:type="dcterms:W3CDTF">2023-08-3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64B956D557B4D50B88BB8F66151728D_12</vt:lpwstr>
  </property>
</Properties>
</file>